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599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859"/>
        <w:gridCol w:w="1764"/>
        <w:gridCol w:w="1811"/>
        <w:gridCol w:w="2096"/>
        <w:gridCol w:w="1559"/>
        <w:gridCol w:w="1512"/>
        <w:gridCol w:w="1512"/>
        <w:gridCol w:w="1512"/>
        <w:gridCol w:w="992"/>
      </w:tblGrid>
      <w:tr w:rsidR="00C16BEB" w:rsidRPr="00C16BEB" w14:paraId="6006A982" w14:textId="77777777" w:rsidTr="00C16BEB">
        <w:tc>
          <w:tcPr>
            <w:tcW w:w="15877" w:type="dxa"/>
            <w:gridSpan w:val="10"/>
            <w:vAlign w:val="center"/>
          </w:tcPr>
          <w:p w14:paraId="4175D204" w14:textId="77777777" w:rsidR="001528F6" w:rsidRPr="00C16BEB" w:rsidRDefault="001528F6" w:rsidP="001528F6">
            <w:pPr>
              <w:rPr>
                <w:rFonts w:ascii="Times New Roman" w:hAnsi="Times New Roman" w:cs="Times New Roman"/>
              </w:rPr>
            </w:pPr>
            <w:r w:rsidRPr="00C16BEB">
              <w:rPr>
                <w:rFonts w:ascii="Times New Roman" w:hAnsi="Times New Roman" w:cs="Times New Roman"/>
              </w:rPr>
              <w:t>Table S1 Newcastle-Ottawa scale score of the reviewed studies</w:t>
            </w:r>
          </w:p>
        </w:tc>
      </w:tr>
      <w:tr w:rsidR="001528F6" w:rsidRPr="00C16BEB" w14:paraId="0EAB60E0" w14:textId="77777777" w:rsidTr="005A753A">
        <w:trPr>
          <w:trHeight w:val="375"/>
        </w:trPr>
        <w:tc>
          <w:tcPr>
            <w:tcW w:w="1260" w:type="dxa"/>
            <w:vMerge w:val="restart"/>
            <w:tcBorders>
              <w:top w:val="single" w:sz="8" w:space="0" w:color="auto"/>
            </w:tcBorders>
            <w:vAlign w:val="center"/>
          </w:tcPr>
          <w:p w14:paraId="7AA1DA0F" w14:textId="77777777" w:rsidR="001528F6" w:rsidRPr="00C16BEB" w:rsidRDefault="001528F6" w:rsidP="001528F6">
            <w:pPr>
              <w:jc w:val="center"/>
              <w:rPr>
                <w:rFonts w:ascii="Times New Roman" w:hAnsi="Times New Roman" w:cs="Times New Roman"/>
              </w:rPr>
            </w:pPr>
            <w:r w:rsidRPr="00C16BEB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753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3758A0" w14:textId="77777777" w:rsidR="001528F6" w:rsidRPr="00C16BEB" w:rsidRDefault="001528F6" w:rsidP="001528F6">
            <w:pPr>
              <w:jc w:val="center"/>
              <w:rPr>
                <w:rFonts w:ascii="Times New Roman" w:hAnsi="Times New Roman" w:cs="Times New Roman"/>
              </w:rPr>
            </w:pPr>
            <w:r w:rsidRPr="00C16BEB">
              <w:rPr>
                <w:rFonts w:ascii="Times New Roman" w:hAnsi="Times New Roman" w:cs="Times New Roman"/>
              </w:rPr>
              <w:t>Selection (4 stars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</w:tcPr>
          <w:p w14:paraId="1C4FD09D" w14:textId="77777777" w:rsidR="001528F6" w:rsidRPr="00C16BEB" w:rsidRDefault="001528F6" w:rsidP="001528F6">
            <w:pPr>
              <w:jc w:val="center"/>
              <w:rPr>
                <w:rFonts w:ascii="Times New Roman" w:hAnsi="Times New Roman" w:cs="Times New Roman"/>
              </w:rPr>
            </w:pPr>
            <w:r w:rsidRPr="00C16BEB">
              <w:rPr>
                <w:rFonts w:ascii="Times New Roman" w:hAnsi="Times New Roman" w:cs="Times New Roman"/>
              </w:rPr>
              <w:t>Comparability</w:t>
            </w:r>
          </w:p>
          <w:p w14:paraId="3D02CC62" w14:textId="77777777" w:rsidR="001528F6" w:rsidRPr="00C16BEB" w:rsidRDefault="001528F6" w:rsidP="001528F6">
            <w:pPr>
              <w:jc w:val="center"/>
              <w:rPr>
                <w:rFonts w:ascii="Times New Roman" w:hAnsi="Times New Roman" w:cs="Times New Roman"/>
              </w:rPr>
            </w:pPr>
            <w:r w:rsidRPr="00C16BEB">
              <w:rPr>
                <w:rFonts w:ascii="Times New Roman" w:hAnsi="Times New Roman" w:cs="Times New Roman"/>
              </w:rPr>
              <w:t>(2 stars)</w:t>
            </w:r>
          </w:p>
        </w:tc>
        <w:tc>
          <w:tcPr>
            <w:tcW w:w="4536" w:type="dxa"/>
            <w:gridSpan w:val="3"/>
            <w:tcBorders>
              <w:top w:val="single" w:sz="8" w:space="0" w:color="auto"/>
            </w:tcBorders>
            <w:vAlign w:val="center"/>
          </w:tcPr>
          <w:p w14:paraId="2F67B208" w14:textId="77777777" w:rsidR="001528F6" w:rsidRPr="00C16BEB" w:rsidRDefault="001528F6" w:rsidP="001528F6">
            <w:pPr>
              <w:jc w:val="center"/>
              <w:rPr>
                <w:rFonts w:ascii="Times New Roman" w:hAnsi="Times New Roman" w:cs="Times New Roman"/>
              </w:rPr>
            </w:pPr>
            <w:r w:rsidRPr="00C16BEB">
              <w:rPr>
                <w:rFonts w:ascii="Times New Roman" w:hAnsi="Times New Roman" w:cs="Times New Roman"/>
              </w:rPr>
              <w:t>Outcome (3 stars)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</w:tcPr>
          <w:p w14:paraId="38259BFF" w14:textId="77777777" w:rsidR="001528F6" w:rsidRPr="00C16BEB" w:rsidRDefault="001528F6" w:rsidP="005A753A">
            <w:pPr>
              <w:jc w:val="center"/>
              <w:rPr>
                <w:rFonts w:ascii="Times New Roman" w:hAnsi="Times New Roman" w:cs="Times New Roman"/>
              </w:rPr>
            </w:pPr>
            <w:r w:rsidRPr="00C16BEB">
              <w:rPr>
                <w:rFonts w:ascii="Times New Roman" w:hAnsi="Times New Roman" w:cs="Times New Roman"/>
              </w:rPr>
              <w:t>Total</w:t>
            </w:r>
          </w:p>
          <w:p w14:paraId="15DE5D3B" w14:textId="77777777" w:rsidR="001528F6" w:rsidRPr="00C16BEB" w:rsidRDefault="001528F6" w:rsidP="005A753A">
            <w:pPr>
              <w:jc w:val="center"/>
              <w:rPr>
                <w:rFonts w:ascii="Times New Roman" w:hAnsi="Times New Roman" w:cs="Times New Roman"/>
              </w:rPr>
            </w:pPr>
            <w:r w:rsidRPr="00C16BEB">
              <w:rPr>
                <w:rFonts w:ascii="Times New Roman" w:hAnsi="Times New Roman" w:cs="Times New Roman"/>
              </w:rPr>
              <w:t>score</w:t>
            </w:r>
          </w:p>
        </w:tc>
      </w:tr>
      <w:tr w:rsidR="001528F6" w:rsidRPr="00C16BEB" w14:paraId="0FF6E2EB" w14:textId="77777777" w:rsidTr="00353007">
        <w:trPr>
          <w:trHeight w:val="977"/>
        </w:trPr>
        <w:tc>
          <w:tcPr>
            <w:tcW w:w="1260" w:type="dxa"/>
            <w:vMerge/>
            <w:vAlign w:val="center"/>
          </w:tcPr>
          <w:p w14:paraId="5FB02CF1" w14:textId="77777777" w:rsidR="001528F6" w:rsidRPr="00C16BEB" w:rsidRDefault="001528F6" w:rsidP="001528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tcBorders>
              <w:top w:val="single" w:sz="8" w:space="0" w:color="auto"/>
            </w:tcBorders>
            <w:vAlign w:val="center"/>
          </w:tcPr>
          <w:p w14:paraId="04B902E7" w14:textId="7D84BC82" w:rsidR="001528F6" w:rsidRPr="00C16BEB" w:rsidRDefault="007E46A4" w:rsidP="007E46A4">
            <w:pPr>
              <w:jc w:val="center"/>
              <w:rPr>
                <w:rFonts w:ascii="Times New Roman" w:hAnsi="Times New Roman" w:cs="Times New Roman"/>
              </w:rPr>
            </w:pPr>
            <w:r w:rsidRPr="007E46A4"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1764" w:type="dxa"/>
            <w:tcBorders>
              <w:top w:val="single" w:sz="8" w:space="0" w:color="auto"/>
            </w:tcBorders>
            <w:vAlign w:val="center"/>
          </w:tcPr>
          <w:p w14:paraId="48B11A3B" w14:textId="54D2A804" w:rsidR="001528F6" w:rsidRPr="00C16BEB" w:rsidRDefault="007E46A4" w:rsidP="00353007">
            <w:pPr>
              <w:jc w:val="center"/>
              <w:rPr>
                <w:rFonts w:ascii="Times New Roman" w:hAnsi="Times New Roman" w:cs="Times New Roman"/>
              </w:rPr>
            </w:pPr>
            <w:r w:rsidRPr="007E46A4">
              <w:rPr>
                <w:rFonts w:ascii="Times New Roman" w:hAnsi="Times New Roman" w:cs="Times New Roman"/>
              </w:rPr>
              <w:t>Selection of the non exposed cohort</w:t>
            </w:r>
          </w:p>
        </w:tc>
        <w:tc>
          <w:tcPr>
            <w:tcW w:w="1811" w:type="dxa"/>
            <w:tcBorders>
              <w:top w:val="single" w:sz="8" w:space="0" w:color="auto"/>
            </w:tcBorders>
            <w:vAlign w:val="center"/>
          </w:tcPr>
          <w:p w14:paraId="7F77DD3F" w14:textId="77777777" w:rsidR="007E46A4" w:rsidRPr="007E46A4" w:rsidRDefault="007E46A4" w:rsidP="007E46A4">
            <w:pPr>
              <w:jc w:val="center"/>
              <w:rPr>
                <w:rFonts w:ascii="Times New Roman" w:hAnsi="Times New Roman" w:cs="Times New Roman"/>
              </w:rPr>
            </w:pPr>
            <w:r w:rsidRPr="007E46A4">
              <w:rPr>
                <w:rFonts w:ascii="Times New Roman" w:hAnsi="Times New Roman" w:cs="Times New Roman"/>
              </w:rPr>
              <w:t>Ascertainment</w:t>
            </w:r>
          </w:p>
          <w:p w14:paraId="4D4819C2" w14:textId="346FC82D" w:rsidR="001528F6" w:rsidRPr="00C16BEB" w:rsidRDefault="007E46A4" w:rsidP="007E46A4">
            <w:pPr>
              <w:jc w:val="center"/>
              <w:rPr>
                <w:rFonts w:ascii="Times New Roman" w:hAnsi="Times New Roman" w:cs="Times New Roman"/>
              </w:rPr>
            </w:pPr>
            <w:r w:rsidRPr="007E46A4"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2096" w:type="dxa"/>
            <w:tcBorders>
              <w:top w:val="single" w:sz="8" w:space="0" w:color="auto"/>
            </w:tcBorders>
            <w:vAlign w:val="center"/>
          </w:tcPr>
          <w:p w14:paraId="6210F686" w14:textId="77777777" w:rsidR="001528F6" w:rsidRPr="00C16BEB" w:rsidRDefault="001528F6" w:rsidP="001528F6">
            <w:pPr>
              <w:jc w:val="center"/>
              <w:rPr>
                <w:rFonts w:ascii="Times New Roman" w:hAnsi="Times New Roman" w:cs="Times New Roman"/>
              </w:rPr>
            </w:pPr>
            <w:r w:rsidRPr="00C16BEB"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1559" w:type="dxa"/>
            <w:vMerge/>
            <w:tcBorders>
              <w:top w:val="single" w:sz="8" w:space="0" w:color="auto"/>
            </w:tcBorders>
            <w:vAlign w:val="center"/>
          </w:tcPr>
          <w:p w14:paraId="3FCE64B9" w14:textId="77777777" w:rsidR="001528F6" w:rsidRPr="00C16BEB" w:rsidRDefault="001528F6" w:rsidP="001528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8" w:space="0" w:color="auto"/>
            </w:tcBorders>
            <w:vAlign w:val="center"/>
          </w:tcPr>
          <w:p w14:paraId="6BFAD237" w14:textId="77777777" w:rsidR="001528F6" w:rsidRPr="00C16BEB" w:rsidRDefault="001528F6" w:rsidP="001528F6">
            <w:pPr>
              <w:jc w:val="center"/>
              <w:rPr>
                <w:rFonts w:ascii="Times New Roman" w:hAnsi="Times New Roman" w:cs="Times New Roman"/>
              </w:rPr>
            </w:pPr>
            <w:r w:rsidRPr="00C16BEB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512" w:type="dxa"/>
            <w:tcBorders>
              <w:top w:val="single" w:sz="8" w:space="0" w:color="auto"/>
            </w:tcBorders>
            <w:vAlign w:val="center"/>
          </w:tcPr>
          <w:p w14:paraId="105F6CFD" w14:textId="77777777" w:rsidR="001528F6" w:rsidRPr="00C16BEB" w:rsidRDefault="001528F6" w:rsidP="001528F6">
            <w:pPr>
              <w:jc w:val="center"/>
              <w:rPr>
                <w:rFonts w:ascii="Times New Roman" w:hAnsi="Times New Roman" w:cs="Times New Roman"/>
              </w:rPr>
            </w:pPr>
            <w:r w:rsidRPr="00C16BEB">
              <w:rPr>
                <w:rFonts w:ascii="Times New Roman" w:hAnsi="Times New Roman" w:cs="Times New Roman"/>
              </w:rPr>
              <w:t>Was follow up long enough for outcomes to occur?</w:t>
            </w:r>
          </w:p>
        </w:tc>
        <w:tc>
          <w:tcPr>
            <w:tcW w:w="1512" w:type="dxa"/>
            <w:tcBorders>
              <w:top w:val="single" w:sz="8" w:space="0" w:color="auto"/>
            </w:tcBorders>
            <w:vAlign w:val="center"/>
          </w:tcPr>
          <w:p w14:paraId="37E4D3B1" w14:textId="77777777" w:rsidR="001528F6" w:rsidRPr="00C16BEB" w:rsidRDefault="001528F6" w:rsidP="001528F6">
            <w:pPr>
              <w:jc w:val="center"/>
              <w:rPr>
                <w:rFonts w:ascii="Times New Roman" w:hAnsi="Times New Roman" w:cs="Times New Roman"/>
              </w:rPr>
            </w:pPr>
            <w:r w:rsidRPr="00C16BEB">
              <w:rPr>
                <w:rFonts w:ascii="Times New Roman" w:hAnsi="Times New Roman" w:cs="Times New Roman"/>
              </w:rPr>
              <w:t>Adequacy of follow up of cohort</w:t>
            </w:r>
          </w:p>
        </w:tc>
        <w:tc>
          <w:tcPr>
            <w:tcW w:w="992" w:type="dxa"/>
            <w:vMerge/>
            <w:vAlign w:val="center"/>
          </w:tcPr>
          <w:p w14:paraId="609A0677" w14:textId="77777777" w:rsidR="001528F6" w:rsidRPr="00C16BEB" w:rsidRDefault="001528F6" w:rsidP="001528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28F6" w:rsidRPr="00C16BEB" w14:paraId="7FFD51FA" w14:textId="77777777" w:rsidTr="00353007"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0D6C0320" w14:textId="77777777" w:rsidR="001528F6" w:rsidRPr="00C16BEB" w:rsidRDefault="001528F6" w:rsidP="001528F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Chen</w:t>
            </w:r>
          </w:p>
        </w:tc>
        <w:tc>
          <w:tcPr>
            <w:tcW w:w="1859" w:type="dxa"/>
            <w:tcBorders>
              <w:top w:val="single" w:sz="8" w:space="0" w:color="auto"/>
            </w:tcBorders>
            <w:vAlign w:val="center"/>
          </w:tcPr>
          <w:p w14:paraId="03C0AD7B" w14:textId="36F969B1" w:rsidR="001528F6" w:rsidRPr="00C16BEB" w:rsidRDefault="001528F6" w:rsidP="001528F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tcBorders>
              <w:top w:val="single" w:sz="8" w:space="0" w:color="auto"/>
            </w:tcBorders>
            <w:vAlign w:val="center"/>
          </w:tcPr>
          <w:p w14:paraId="11CC0CC5" w14:textId="046E1C5E" w:rsidR="001528F6" w:rsidRPr="00C16BEB" w:rsidRDefault="0026177F" w:rsidP="001528F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tcBorders>
              <w:top w:val="single" w:sz="8" w:space="0" w:color="auto"/>
            </w:tcBorders>
            <w:vAlign w:val="center"/>
          </w:tcPr>
          <w:p w14:paraId="5C12A72C" w14:textId="0F42E90A" w:rsidR="001528F6" w:rsidRPr="00C16BEB" w:rsidRDefault="0026177F" w:rsidP="001528F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tcBorders>
              <w:top w:val="single" w:sz="8" w:space="0" w:color="auto"/>
            </w:tcBorders>
            <w:vAlign w:val="center"/>
          </w:tcPr>
          <w:p w14:paraId="52A4395F" w14:textId="14F2E287" w:rsidR="001528F6" w:rsidRPr="00C16BEB" w:rsidRDefault="0026177F" w:rsidP="001528F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0139CB0E" w14:textId="6512B73A" w:rsidR="001528F6" w:rsidRPr="00C16BEB" w:rsidRDefault="00C16BEB" w:rsidP="001528F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tcBorders>
              <w:top w:val="single" w:sz="8" w:space="0" w:color="auto"/>
            </w:tcBorders>
            <w:vAlign w:val="center"/>
          </w:tcPr>
          <w:p w14:paraId="212F8DE3" w14:textId="44E909DE" w:rsidR="001528F6" w:rsidRPr="00C16BEB" w:rsidRDefault="0026177F" w:rsidP="001528F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tcBorders>
              <w:top w:val="single" w:sz="8" w:space="0" w:color="auto"/>
            </w:tcBorders>
            <w:vAlign w:val="center"/>
          </w:tcPr>
          <w:p w14:paraId="386300FA" w14:textId="3B2C65A9" w:rsidR="001528F6" w:rsidRPr="00C16BEB" w:rsidRDefault="0026177F" w:rsidP="001528F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tcBorders>
              <w:top w:val="single" w:sz="8" w:space="0" w:color="auto"/>
            </w:tcBorders>
            <w:vAlign w:val="center"/>
          </w:tcPr>
          <w:p w14:paraId="49294F0C" w14:textId="3144E055" w:rsidR="001528F6" w:rsidRPr="00C16BEB" w:rsidRDefault="0026177F" w:rsidP="001528F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0CA67CF" w14:textId="779E11A6" w:rsidR="001528F6" w:rsidRPr="00C16BEB" w:rsidRDefault="00C16BEB" w:rsidP="001528F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</w:tr>
      <w:tr w:rsidR="0026177F" w:rsidRPr="00C16BEB" w14:paraId="0892B02A" w14:textId="77777777" w:rsidTr="00353007">
        <w:tc>
          <w:tcPr>
            <w:tcW w:w="1260" w:type="dxa"/>
            <w:vAlign w:val="center"/>
          </w:tcPr>
          <w:p w14:paraId="343EE599" w14:textId="77777777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Huszno</w:t>
            </w:r>
          </w:p>
        </w:tc>
        <w:tc>
          <w:tcPr>
            <w:tcW w:w="1859" w:type="dxa"/>
            <w:vAlign w:val="center"/>
          </w:tcPr>
          <w:p w14:paraId="6BFAE922" w14:textId="78DA70B2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13CEB34B" w14:textId="6F22500D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7BC0F41F" w14:textId="1265F870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34624C16" w14:textId="6CF8A1F3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3A0DC787" w14:textId="1969C923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3DAC5039" w14:textId="0A55FFE3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168E6DCE" w14:textId="20465579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71173C2B" w14:textId="4549CAAA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236C30A3" w14:textId="3AF0AF14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26177F" w:rsidRPr="00C16BEB" w14:paraId="58543942" w14:textId="77777777" w:rsidTr="00353007">
        <w:tc>
          <w:tcPr>
            <w:tcW w:w="1260" w:type="dxa"/>
            <w:vAlign w:val="center"/>
          </w:tcPr>
          <w:p w14:paraId="7E7CF1A7" w14:textId="77777777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Ishihara</w:t>
            </w:r>
          </w:p>
        </w:tc>
        <w:tc>
          <w:tcPr>
            <w:tcW w:w="1859" w:type="dxa"/>
            <w:vAlign w:val="center"/>
          </w:tcPr>
          <w:p w14:paraId="1A4F8EED" w14:textId="5FCDB2CA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792AEC4A" w14:textId="7150C6BF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7EB7DD0C" w14:textId="42E585A6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6EA81376" w14:textId="7A44F94F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40FF8AAE" w14:textId="431D3AE5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267815F2" w14:textId="53692BF2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67EEAB7F" w14:textId="04C7CB11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4A360506" w14:textId="7FC61115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156B8183" w14:textId="6C8A3E86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26177F" w:rsidRPr="00C16BEB" w14:paraId="3227B86A" w14:textId="77777777" w:rsidTr="00353007">
        <w:tc>
          <w:tcPr>
            <w:tcW w:w="1260" w:type="dxa"/>
            <w:vAlign w:val="center"/>
          </w:tcPr>
          <w:p w14:paraId="32257B6F" w14:textId="77777777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Shirotake</w:t>
            </w:r>
          </w:p>
        </w:tc>
        <w:tc>
          <w:tcPr>
            <w:tcW w:w="1859" w:type="dxa"/>
            <w:vAlign w:val="center"/>
          </w:tcPr>
          <w:p w14:paraId="62FD1EB9" w14:textId="2F108CC1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23909166" w14:textId="28F49C8F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7C26C8FF" w14:textId="4B26E8A0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76F9E1C2" w14:textId="2EB71153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6B56CAE2" w14:textId="402076C4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7BB2203B" w14:textId="38792056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7B8B796E" w14:textId="19DA42A2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30BE76DC" w14:textId="653B0DF3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15E2A02E" w14:textId="25931FF6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26177F" w:rsidRPr="00C16BEB" w14:paraId="748336B2" w14:textId="77777777" w:rsidTr="00353007">
        <w:tc>
          <w:tcPr>
            <w:tcW w:w="1260" w:type="dxa"/>
            <w:vAlign w:val="center"/>
          </w:tcPr>
          <w:p w14:paraId="38DA7AB9" w14:textId="77777777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Silagy</w:t>
            </w:r>
          </w:p>
        </w:tc>
        <w:tc>
          <w:tcPr>
            <w:tcW w:w="1859" w:type="dxa"/>
            <w:vAlign w:val="center"/>
          </w:tcPr>
          <w:p w14:paraId="30A2D83C" w14:textId="4275D946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724E4525" w14:textId="3E1D2813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3FBF83FE" w14:textId="7F972BFA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31378250" w14:textId="657F162C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398F0523" w14:textId="578275AB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3EC4F3E5" w14:textId="42E8F93D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24CD6C6A" w14:textId="7EAE6403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77C4D846" w14:textId="033FB28B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55A9F75B" w14:textId="33124255" w:rsidR="0026177F" w:rsidRPr="00C16BEB" w:rsidRDefault="0026177F" w:rsidP="0026177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0970D480" w14:textId="77777777" w:rsidTr="00353007">
        <w:tc>
          <w:tcPr>
            <w:tcW w:w="1260" w:type="dxa"/>
            <w:vAlign w:val="center"/>
          </w:tcPr>
          <w:p w14:paraId="68D6464B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Suzuki</w:t>
            </w:r>
          </w:p>
        </w:tc>
        <w:tc>
          <w:tcPr>
            <w:tcW w:w="1859" w:type="dxa"/>
            <w:vAlign w:val="center"/>
          </w:tcPr>
          <w:p w14:paraId="7F53A05B" w14:textId="727E94CD" w:rsidR="004626E9" w:rsidRPr="00C16BEB" w:rsidRDefault="00816CB2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764" w:type="dxa"/>
            <w:vAlign w:val="center"/>
          </w:tcPr>
          <w:p w14:paraId="463BBF97" w14:textId="6A6FD3D5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7D31D97F" w14:textId="5F1E79A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7C71CE93" w14:textId="2F2CFADE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350EDDE8" w14:textId="6BA0E745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1663D48A" w14:textId="7D1F74A7" w:rsidR="004626E9" w:rsidRPr="00C16BEB" w:rsidRDefault="00816CB2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0EDD8202" w14:textId="0B2BC78C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62D15254" w14:textId="2992ECF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135044EC" w14:textId="4ED491CA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</w:tr>
      <w:tr w:rsidR="004626E9" w:rsidRPr="00C16BEB" w14:paraId="179EAFCA" w14:textId="77777777" w:rsidTr="00353007">
        <w:tc>
          <w:tcPr>
            <w:tcW w:w="1260" w:type="dxa"/>
            <w:vAlign w:val="center"/>
          </w:tcPr>
          <w:p w14:paraId="0EA9DBC4" w14:textId="15C3E8A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Takagi</w:t>
            </w:r>
          </w:p>
        </w:tc>
        <w:tc>
          <w:tcPr>
            <w:tcW w:w="1859" w:type="dxa"/>
            <w:vAlign w:val="center"/>
          </w:tcPr>
          <w:p w14:paraId="2560B384" w14:textId="6F664E2F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09D3831B" w14:textId="42D24734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12596679" w14:textId="18025F8C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0ABCE443" w14:textId="2E18468B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0B8D8994" w14:textId="7456FD50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4FE39ED3" w14:textId="4840D674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6A50D6FF" w14:textId="7A700BA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3A54E661" w14:textId="377C4556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6616E6BC" w14:textId="5E8783C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41792CC5" w14:textId="77777777" w:rsidTr="00353007">
        <w:tc>
          <w:tcPr>
            <w:tcW w:w="1260" w:type="dxa"/>
            <w:vAlign w:val="center"/>
          </w:tcPr>
          <w:p w14:paraId="4894DFE8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Tu</w:t>
            </w:r>
          </w:p>
        </w:tc>
        <w:tc>
          <w:tcPr>
            <w:tcW w:w="1859" w:type="dxa"/>
            <w:vAlign w:val="center"/>
          </w:tcPr>
          <w:p w14:paraId="125EA3F8" w14:textId="68213FED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53C52F05" w14:textId="5E9E534B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4EA9A90F" w14:textId="69C6F788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2096" w:type="dxa"/>
            <w:vAlign w:val="center"/>
          </w:tcPr>
          <w:p w14:paraId="5DC780E9" w14:textId="227A108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49A94A07" w14:textId="3FD8C21E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7E89D125" w14:textId="799BBFC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08297A25" w14:textId="67192F0D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3A3FA11A" w14:textId="4C2EE60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36143D1C" w14:textId="2FCF7642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</w:tr>
      <w:tr w:rsidR="004626E9" w:rsidRPr="00C16BEB" w14:paraId="1E9F6ECF" w14:textId="77777777" w:rsidTr="00353007">
        <w:tc>
          <w:tcPr>
            <w:tcW w:w="1260" w:type="dxa"/>
            <w:vAlign w:val="center"/>
          </w:tcPr>
          <w:p w14:paraId="60B753FC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Widz</w:t>
            </w:r>
          </w:p>
        </w:tc>
        <w:tc>
          <w:tcPr>
            <w:tcW w:w="1859" w:type="dxa"/>
            <w:vAlign w:val="center"/>
          </w:tcPr>
          <w:p w14:paraId="741DE341" w14:textId="03A834F3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39A4265B" w14:textId="670413A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696040B5" w14:textId="22731BE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2C9F3CD1" w14:textId="3501464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73ECE854" w14:textId="0CF1ECD6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6299C684" w14:textId="38177574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4061944A" w14:textId="7701C75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7A82A8A8" w14:textId="1A486903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018D23B4" w14:textId="1089F215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71E24AA1" w14:textId="77777777" w:rsidTr="00353007">
        <w:tc>
          <w:tcPr>
            <w:tcW w:w="1260" w:type="dxa"/>
            <w:vAlign w:val="center"/>
          </w:tcPr>
          <w:p w14:paraId="656ABA70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Zheng</w:t>
            </w:r>
          </w:p>
        </w:tc>
        <w:tc>
          <w:tcPr>
            <w:tcW w:w="1859" w:type="dxa"/>
            <w:vAlign w:val="center"/>
          </w:tcPr>
          <w:p w14:paraId="4A7F4BB7" w14:textId="40210213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108898BB" w14:textId="4D595A62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6357EAF7" w14:textId="77ED466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3EDDE5F0" w14:textId="64B1DCD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61CB0AB7" w14:textId="167209A3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45670937" w14:textId="2FE86A6A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1CD94AB0" w14:textId="024720D4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57131542" w14:textId="7DC320F4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12235E38" w14:textId="2AC8CF8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5E0D8052" w14:textId="77777777" w:rsidTr="00353007">
        <w:tc>
          <w:tcPr>
            <w:tcW w:w="1260" w:type="dxa"/>
            <w:vAlign w:val="center"/>
          </w:tcPr>
          <w:p w14:paraId="1155FCD9" w14:textId="79A6FF3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Kim</w:t>
            </w:r>
          </w:p>
        </w:tc>
        <w:tc>
          <w:tcPr>
            <w:tcW w:w="1859" w:type="dxa"/>
            <w:vAlign w:val="center"/>
          </w:tcPr>
          <w:p w14:paraId="2AD1DC23" w14:textId="1B866300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4FF6F33F" w14:textId="0D90A562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4FDE8B22" w14:textId="012564CA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278C69A0" w14:textId="1298581A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50BCE389" w14:textId="7978923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7971D263" w14:textId="218D68B6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1EA11515" w14:textId="48F6D693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24B27683" w14:textId="409291AE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6D7935B0" w14:textId="55FD7C58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328AEE85" w14:textId="77777777" w:rsidTr="00353007">
        <w:tc>
          <w:tcPr>
            <w:tcW w:w="1260" w:type="dxa"/>
            <w:vAlign w:val="center"/>
          </w:tcPr>
          <w:p w14:paraId="4700AC78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Zahoor</w:t>
            </w:r>
          </w:p>
        </w:tc>
        <w:tc>
          <w:tcPr>
            <w:tcW w:w="1859" w:type="dxa"/>
            <w:vAlign w:val="center"/>
          </w:tcPr>
          <w:p w14:paraId="7FE559E5" w14:textId="1E41E055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1CB6B262" w14:textId="6047E44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27E62DBF" w14:textId="410DA254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4475D18D" w14:textId="43195A3D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76F4EDE7" w14:textId="3EA7BB50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2D57B566" w14:textId="43C9CE25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18D6D4E9" w14:textId="2FF6325E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04B2B3BB" w14:textId="12F6FA3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56A5D28A" w14:textId="6498BD1E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58E45D38" w14:textId="77777777" w:rsidTr="00353007">
        <w:tc>
          <w:tcPr>
            <w:tcW w:w="1260" w:type="dxa"/>
            <w:vAlign w:val="center"/>
          </w:tcPr>
          <w:p w14:paraId="16ED3DDC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Zheng</w:t>
            </w:r>
          </w:p>
        </w:tc>
        <w:tc>
          <w:tcPr>
            <w:tcW w:w="1859" w:type="dxa"/>
            <w:vAlign w:val="center"/>
          </w:tcPr>
          <w:p w14:paraId="266AD6B9" w14:textId="60CBFFE5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6BBC3AB7" w14:textId="0D24E078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2F257192" w14:textId="5AC411C4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4A82C7E1" w14:textId="2EEA728E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163AD46A" w14:textId="7339901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69F39988" w14:textId="0258DE4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4155EAFF" w14:textId="265323AE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18250464" w14:textId="5E8C894D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5F263C4E" w14:textId="339E52B8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5B50D5D4" w14:textId="77777777" w:rsidTr="00353007">
        <w:tc>
          <w:tcPr>
            <w:tcW w:w="1260" w:type="dxa"/>
            <w:vAlign w:val="center"/>
          </w:tcPr>
          <w:p w14:paraId="4BD901DD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Chang</w:t>
            </w:r>
          </w:p>
        </w:tc>
        <w:tc>
          <w:tcPr>
            <w:tcW w:w="1859" w:type="dxa"/>
            <w:vAlign w:val="center"/>
          </w:tcPr>
          <w:p w14:paraId="5F2950ED" w14:textId="782659B8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4F12858A" w14:textId="724CE2A6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1499D920" w14:textId="0A9FEF6C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6D2B59DE" w14:textId="34B0B21D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33239129" w14:textId="79ADDEFE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7684A0F1" w14:textId="1E50BC06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591F2F97" w14:textId="1A49EE80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1C719F61" w14:textId="214F6072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4DFC18D1" w14:textId="5BD8279F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222375BE" w14:textId="77777777" w:rsidTr="00353007">
        <w:tc>
          <w:tcPr>
            <w:tcW w:w="1260" w:type="dxa"/>
            <w:vAlign w:val="center"/>
          </w:tcPr>
          <w:p w14:paraId="4727FFEE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Dalpiaz</w:t>
            </w:r>
          </w:p>
        </w:tc>
        <w:tc>
          <w:tcPr>
            <w:tcW w:w="1859" w:type="dxa"/>
            <w:vAlign w:val="center"/>
          </w:tcPr>
          <w:p w14:paraId="64922619" w14:textId="3A24D560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55CC88B6" w14:textId="321A91F4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22A5A315" w14:textId="405DFB75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476E24DC" w14:textId="70848BB8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6788E9A8" w14:textId="0C78DB4D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0A78B4CA" w14:textId="673F9D3E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53BC6C4B" w14:textId="0E8032FC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7E935AF3" w14:textId="6730B0C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76151715" w14:textId="4829283E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</w:tr>
      <w:tr w:rsidR="004626E9" w:rsidRPr="00C16BEB" w14:paraId="0ABA8A19" w14:textId="77777777" w:rsidTr="00353007">
        <w:tc>
          <w:tcPr>
            <w:tcW w:w="1260" w:type="dxa"/>
            <w:vAlign w:val="center"/>
          </w:tcPr>
          <w:p w14:paraId="4568D044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Jeyakumar</w:t>
            </w:r>
          </w:p>
        </w:tc>
        <w:tc>
          <w:tcPr>
            <w:tcW w:w="1859" w:type="dxa"/>
            <w:vAlign w:val="center"/>
          </w:tcPr>
          <w:p w14:paraId="610A9D2A" w14:textId="5D27E74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6F3C33A4" w14:textId="5EE0B4E8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7395FD2E" w14:textId="6D891CDE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5C1ECF69" w14:textId="402562C4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2507D92C" w14:textId="754AC54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39232149" w14:textId="507E36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13C0BF1F" w14:textId="14FC43C8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6470B451" w14:textId="2CC10D40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52C28022" w14:textId="1F30B3A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319E9703" w14:textId="77777777" w:rsidTr="00353007">
        <w:tc>
          <w:tcPr>
            <w:tcW w:w="1260" w:type="dxa"/>
            <w:vAlign w:val="center"/>
          </w:tcPr>
          <w:p w14:paraId="31508A38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Grives</w:t>
            </w:r>
          </w:p>
        </w:tc>
        <w:tc>
          <w:tcPr>
            <w:tcW w:w="1859" w:type="dxa"/>
            <w:vAlign w:val="center"/>
          </w:tcPr>
          <w:p w14:paraId="79D35577" w14:textId="10085BAA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3B82AF3E" w14:textId="2BB13185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1F899E7D" w14:textId="47C58DF6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7D91E764" w14:textId="00E3FD9F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6166DA31" w14:textId="45857BC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41CD752C" w14:textId="2CEA51EB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0214FDFE" w14:textId="34557465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7A60A70D" w14:textId="4D5F203B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68F59D40" w14:textId="73003A6C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1AE3DA25" w14:textId="77777777" w:rsidTr="00353007">
        <w:tc>
          <w:tcPr>
            <w:tcW w:w="1260" w:type="dxa"/>
            <w:vAlign w:val="center"/>
          </w:tcPr>
          <w:p w14:paraId="2C14241C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Viers</w:t>
            </w:r>
          </w:p>
        </w:tc>
        <w:tc>
          <w:tcPr>
            <w:tcW w:w="1859" w:type="dxa"/>
            <w:vAlign w:val="center"/>
          </w:tcPr>
          <w:p w14:paraId="1BBA0DBB" w14:textId="7B621BD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4BAD8451" w14:textId="7DD34B7D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5AB9F8E8" w14:textId="2E03FDC3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2B8EC22F" w14:textId="6A2AE55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1EBC601D" w14:textId="0AAD7A6D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3BC0069C" w14:textId="3C3E5B13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50CA72DA" w14:textId="3F38B993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01A4E96B" w14:textId="7E3415CA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2E9B67A4" w14:textId="6ACE262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27C049E2" w14:textId="77777777" w:rsidTr="00353007">
        <w:tc>
          <w:tcPr>
            <w:tcW w:w="1260" w:type="dxa"/>
            <w:vAlign w:val="center"/>
          </w:tcPr>
          <w:p w14:paraId="32347B12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Cetin</w:t>
            </w:r>
          </w:p>
        </w:tc>
        <w:tc>
          <w:tcPr>
            <w:tcW w:w="1859" w:type="dxa"/>
            <w:vAlign w:val="center"/>
          </w:tcPr>
          <w:p w14:paraId="22623785" w14:textId="1DA882F8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2CF8C092" w14:textId="64B5135F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5E007BAA" w14:textId="11B514F5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53950A0D" w14:textId="6AF1AEA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17AF7C6D" w14:textId="54C5361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4245240F" w14:textId="2CB92E3B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718531B5" w14:textId="572F5C68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1DD0D9ED" w14:textId="4EF8ECDA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70452599" w14:textId="019AE683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54F2107E" w14:textId="77777777" w:rsidTr="00353007">
        <w:tc>
          <w:tcPr>
            <w:tcW w:w="1260" w:type="dxa"/>
            <w:vAlign w:val="center"/>
          </w:tcPr>
          <w:p w14:paraId="16DF1AC7" w14:textId="34786E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de Martino</w:t>
            </w:r>
          </w:p>
        </w:tc>
        <w:tc>
          <w:tcPr>
            <w:tcW w:w="1859" w:type="dxa"/>
            <w:vAlign w:val="center"/>
          </w:tcPr>
          <w:p w14:paraId="0812F633" w14:textId="6BFA27AF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5A7BB4F4" w14:textId="76D14E4C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56D9D7D8" w14:textId="56B59ED6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7E3A6630" w14:textId="109B60DF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216F2EC8" w14:textId="33DFF86B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41628580" w14:textId="3249FD8F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7BA846FA" w14:textId="5B9124E0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01B7EFF7" w14:textId="6A407B9D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087D960C" w14:textId="2E89ED8F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47364079" w14:textId="77777777" w:rsidTr="00353007">
        <w:tc>
          <w:tcPr>
            <w:tcW w:w="1260" w:type="dxa"/>
            <w:vAlign w:val="center"/>
          </w:tcPr>
          <w:p w14:paraId="656FA334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Fox</w:t>
            </w:r>
          </w:p>
        </w:tc>
        <w:tc>
          <w:tcPr>
            <w:tcW w:w="1859" w:type="dxa"/>
            <w:vAlign w:val="center"/>
          </w:tcPr>
          <w:p w14:paraId="06D4F2F6" w14:textId="73B3936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32797E84" w14:textId="4B2B1D34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79F75BCD" w14:textId="500C29AF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2189BD1D" w14:textId="7DA7F796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3C28BBE8" w14:textId="2FD22D9B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01BD79DE" w14:textId="2D2C4D6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5CF8F12B" w14:textId="17A15350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5548EF51" w14:textId="2305EC12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6A11C818" w14:textId="7C6B42BD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4F293CB5" w14:textId="77777777" w:rsidTr="00353007">
        <w:tc>
          <w:tcPr>
            <w:tcW w:w="1260" w:type="dxa"/>
            <w:vAlign w:val="center"/>
          </w:tcPr>
          <w:p w14:paraId="07543030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Keizman</w:t>
            </w:r>
          </w:p>
        </w:tc>
        <w:tc>
          <w:tcPr>
            <w:tcW w:w="1859" w:type="dxa"/>
            <w:vAlign w:val="center"/>
          </w:tcPr>
          <w:p w14:paraId="43C946D4" w14:textId="51CC63F3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1BAEFEFF" w14:textId="29233340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23793728" w14:textId="4671ED26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7C45CE0C" w14:textId="1BA3AEE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1CFE9E5E" w14:textId="7179EDE5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6F0E474D" w14:textId="683DDE1A" w:rsidR="004626E9" w:rsidRPr="00C16BEB" w:rsidRDefault="007E46A4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11D235EF" w14:textId="6CD646C0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486BC719" w14:textId="24D7A891" w:rsidR="004626E9" w:rsidRPr="00C16BEB" w:rsidRDefault="007E46A4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69C1E98A" w14:textId="720AD09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</w:tr>
      <w:tr w:rsidR="004626E9" w:rsidRPr="00C16BEB" w14:paraId="30A087D0" w14:textId="77777777" w:rsidTr="00353007">
        <w:tc>
          <w:tcPr>
            <w:tcW w:w="1260" w:type="dxa"/>
            <w:vAlign w:val="center"/>
          </w:tcPr>
          <w:p w14:paraId="7C0AC2F8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Pichler</w:t>
            </w:r>
          </w:p>
        </w:tc>
        <w:tc>
          <w:tcPr>
            <w:tcW w:w="1859" w:type="dxa"/>
            <w:vAlign w:val="center"/>
          </w:tcPr>
          <w:p w14:paraId="43E68E6B" w14:textId="1B4D742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7EF26F1E" w14:textId="056CDF0C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359DC058" w14:textId="3CB586A8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7FE8BFEA" w14:textId="1AFBB6D2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1F176CF2" w14:textId="45A15D52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60BB39FB" w14:textId="5A85F41F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09AC499F" w14:textId="5FF3213A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319120C5" w14:textId="0D4E915B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27A2EE66" w14:textId="513F5079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40602F1D" w14:textId="77777777" w:rsidTr="00353007">
        <w:tc>
          <w:tcPr>
            <w:tcW w:w="1260" w:type="dxa"/>
            <w:vAlign w:val="center"/>
          </w:tcPr>
          <w:p w14:paraId="1986F85A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Santoni</w:t>
            </w:r>
          </w:p>
        </w:tc>
        <w:tc>
          <w:tcPr>
            <w:tcW w:w="1859" w:type="dxa"/>
            <w:vAlign w:val="center"/>
          </w:tcPr>
          <w:p w14:paraId="69F25A9A" w14:textId="069791AB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118AB1D8" w14:textId="7FBC053D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10D57487" w14:textId="6B21F73C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67E41657" w14:textId="11169F3A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3439E365" w14:textId="2BE7333D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2BD560BA" w14:textId="5FA5635B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33EC7A8A" w14:textId="66E17CBD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1225D81A" w14:textId="737B40F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50E01A5C" w14:textId="5B151C42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0ECC857F" w14:textId="77777777" w:rsidTr="00353007">
        <w:tc>
          <w:tcPr>
            <w:tcW w:w="1260" w:type="dxa"/>
            <w:vAlign w:val="center"/>
          </w:tcPr>
          <w:p w14:paraId="44FC3065" w14:textId="77777777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Ohno</w:t>
            </w:r>
          </w:p>
        </w:tc>
        <w:tc>
          <w:tcPr>
            <w:tcW w:w="1859" w:type="dxa"/>
            <w:vAlign w:val="center"/>
          </w:tcPr>
          <w:p w14:paraId="19D969C3" w14:textId="235D1C23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764" w:type="dxa"/>
            <w:vAlign w:val="center"/>
          </w:tcPr>
          <w:p w14:paraId="44BB13DD" w14:textId="460D3591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811" w:type="dxa"/>
            <w:vAlign w:val="center"/>
          </w:tcPr>
          <w:p w14:paraId="57F5DDB3" w14:textId="03CCE720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2096" w:type="dxa"/>
            <w:vAlign w:val="center"/>
          </w:tcPr>
          <w:p w14:paraId="0E4702C2" w14:textId="66CB7C3B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59" w:type="dxa"/>
            <w:vAlign w:val="center"/>
          </w:tcPr>
          <w:p w14:paraId="55418113" w14:textId="2769D9D2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12" w:type="dxa"/>
            <w:vAlign w:val="center"/>
          </w:tcPr>
          <w:p w14:paraId="4D01A35F" w14:textId="22D626D5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52E55BD0" w14:textId="0C9C6F2E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1512" w:type="dxa"/>
            <w:vAlign w:val="center"/>
          </w:tcPr>
          <w:p w14:paraId="44000E68" w14:textId="6861FB38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sym w:font="Wingdings" w:char="F0AB"/>
            </w:r>
          </w:p>
        </w:tc>
        <w:tc>
          <w:tcPr>
            <w:tcW w:w="992" w:type="dxa"/>
            <w:vAlign w:val="center"/>
          </w:tcPr>
          <w:p w14:paraId="51358F6F" w14:textId="53E9F49B" w:rsidR="004626E9" w:rsidRPr="00C16BEB" w:rsidRDefault="004626E9" w:rsidP="004626E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C16BE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4626E9" w:rsidRPr="00C16BEB" w14:paraId="4355FA89" w14:textId="77777777" w:rsidTr="002870D3">
        <w:tc>
          <w:tcPr>
            <w:tcW w:w="15877" w:type="dxa"/>
            <w:gridSpan w:val="10"/>
            <w:tcBorders>
              <w:top w:val="single" w:sz="8" w:space="0" w:color="auto"/>
            </w:tcBorders>
            <w:vAlign w:val="center"/>
          </w:tcPr>
          <w:p w14:paraId="7759992B" w14:textId="2E180F4C" w:rsidR="004626E9" w:rsidRPr="001E0580" w:rsidRDefault="001E0580" w:rsidP="001E05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870D3" w:rsidRPr="001E0580">
              <w:rPr>
                <w:rFonts w:ascii="Times New Roman" w:hAnsi="Times New Roman" w:cs="Times New Roman"/>
              </w:rPr>
              <w:t>: The data were not available in this study</w:t>
            </w:r>
          </w:p>
        </w:tc>
      </w:tr>
    </w:tbl>
    <w:p w14:paraId="6EADA91C" w14:textId="77777777" w:rsidR="00840617" w:rsidRPr="00C16BEB" w:rsidRDefault="00840617" w:rsidP="0026177F">
      <w:pPr>
        <w:rPr>
          <w:rFonts w:ascii="Times New Roman" w:hAnsi="Times New Roman" w:cs="Times New Roman"/>
        </w:rPr>
      </w:pPr>
    </w:p>
    <w:sectPr w:rsidR="00840617" w:rsidRPr="00C16BEB" w:rsidSect="001B511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BB6EE3"/>
    <w:multiLevelType w:val="hybridMultilevel"/>
    <w:tmpl w:val="9AB80932"/>
    <w:lvl w:ilvl="0" w:tplc="CFA238F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23C14C2E"/>
    <w:multiLevelType w:val="hybridMultilevel"/>
    <w:tmpl w:val="4CD63D18"/>
    <w:lvl w:ilvl="0" w:tplc="2FDED7B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F2A"/>
    <w:rsid w:val="001528F6"/>
    <w:rsid w:val="001B5113"/>
    <w:rsid w:val="001E0580"/>
    <w:rsid w:val="0026177F"/>
    <w:rsid w:val="002870D3"/>
    <w:rsid w:val="00353007"/>
    <w:rsid w:val="00391F22"/>
    <w:rsid w:val="003D2F2A"/>
    <w:rsid w:val="004626E9"/>
    <w:rsid w:val="00586031"/>
    <w:rsid w:val="005A753A"/>
    <w:rsid w:val="007E46A4"/>
    <w:rsid w:val="00816CB2"/>
    <w:rsid w:val="00840617"/>
    <w:rsid w:val="00C16BEB"/>
    <w:rsid w:val="00E53F5E"/>
    <w:rsid w:val="00E62DF4"/>
    <w:rsid w:val="00F75E3D"/>
    <w:rsid w:val="00F8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718F6"/>
  <w15:chartTrackingRefBased/>
  <w15:docId w15:val="{B94F1043-5916-412A-9C11-A84E3BDF8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1F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E05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yuan</dc:creator>
  <cp:keywords/>
  <dc:description/>
  <cp:lastModifiedBy>shao yuan</cp:lastModifiedBy>
  <cp:revision>15</cp:revision>
  <dcterms:created xsi:type="dcterms:W3CDTF">2020-04-28T15:28:00Z</dcterms:created>
  <dcterms:modified xsi:type="dcterms:W3CDTF">2020-04-29T13:41:00Z</dcterms:modified>
</cp:coreProperties>
</file>